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420C1" w14:textId="77777777" w:rsidR="00CB6FD9" w:rsidRPr="00B90E60" w:rsidRDefault="00CB6FD9" w:rsidP="00CB6FD9">
      <w:pPr>
        <w:spacing w:before="100" w:beforeAutospacing="1" w:after="100" w:afterAutospacing="1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AU"/>
        </w:rPr>
      </w:pPr>
      <w:r w:rsidRPr="00B90E60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AU"/>
        </w:rPr>
        <w:t>Appendix A. List of the 12 variables included in the WHODAS 2.0 score</w:t>
      </w:r>
    </w:p>
    <w:tbl>
      <w:tblPr>
        <w:tblStyle w:val="TableGrid"/>
        <w:tblW w:w="5006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8"/>
        <w:gridCol w:w="4057"/>
      </w:tblGrid>
      <w:tr w:rsidR="00CB6FD9" w:rsidRPr="00B90E60" w14:paraId="0ABD8F95" w14:textId="77777777" w:rsidTr="00C82D14">
        <w:tc>
          <w:tcPr>
            <w:tcW w:w="0" w:type="auto"/>
            <w:gridSpan w:val="2"/>
            <w:hideMark/>
          </w:tcPr>
          <w:p w14:paraId="37E94309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 xml:space="preserve">In the last 30 days </w:t>
            </w:r>
            <w:proofErr w:type="gramStart"/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how</w:t>
            </w:r>
            <w:proofErr w:type="gramEnd"/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 xml:space="preserve"> much difficulty do you have in:</w:t>
            </w:r>
          </w:p>
        </w:tc>
      </w:tr>
      <w:tr w:rsidR="00CB6FD9" w:rsidRPr="00B90E60" w14:paraId="359DACF3" w14:textId="77777777" w:rsidTr="00C82D14">
        <w:tc>
          <w:tcPr>
            <w:tcW w:w="0" w:type="auto"/>
            <w:hideMark/>
          </w:tcPr>
          <w:p w14:paraId="2539FC68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learning a new task, for example, learning how to get to a new place?</w:t>
            </w:r>
          </w:p>
        </w:tc>
        <w:tc>
          <w:tcPr>
            <w:tcW w:w="0" w:type="auto"/>
            <w:vMerge w:val="restart"/>
            <w:hideMark/>
          </w:tcPr>
          <w:p w14:paraId="3C94DAE1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None = </w:t>
            </w: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0</w:t>
            </w:r>
            <w:r w:rsidRPr="00B90E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, Mild = </w:t>
            </w: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1</w:t>
            </w:r>
            <w:r w:rsidRPr="00B90E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, Moderate = </w:t>
            </w: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2</w:t>
            </w:r>
            <w:r w:rsidRPr="00B90E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, Severe = </w:t>
            </w: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3</w:t>
            </w:r>
            <w:r w:rsidRPr="00B90E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t>,</w:t>
            </w:r>
            <w:r w:rsidRPr="00B90E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  <w:br/>
              <w:t>Extreme/cannot = </w:t>
            </w: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4</w:t>
            </w:r>
          </w:p>
        </w:tc>
      </w:tr>
      <w:tr w:rsidR="00CB6FD9" w:rsidRPr="00B90E60" w14:paraId="62031054" w14:textId="77777777" w:rsidTr="00C82D14">
        <w:tc>
          <w:tcPr>
            <w:tcW w:w="0" w:type="auto"/>
            <w:hideMark/>
          </w:tcPr>
          <w:p w14:paraId="7D00BD7E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making new friendships or maintaining current friendships?</w:t>
            </w:r>
          </w:p>
        </w:tc>
        <w:tc>
          <w:tcPr>
            <w:tcW w:w="0" w:type="auto"/>
            <w:vMerge/>
            <w:hideMark/>
          </w:tcPr>
          <w:p w14:paraId="20727519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73D90341" w14:textId="77777777" w:rsidTr="00C82D14">
        <w:tc>
          <w:tcPr>
            <w:tcW w:w="0" w:type="auto"/>
            <w:hideMark/>
          </w:tcPr>
          <w:p w14:paraId="2A9654F6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dealing with strangers?</w:t>
            </w:r>
          </w:p>
        </w:tc>
        <w:tc>
          <w:tcPr>
            <w:tcW w:w="0" w:type="auto"/>
            <w:vMerge/>
            <w:hideMark/>
          </w:tcPr>
          <w:p w14:paraId="6446312A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406F1C65" w14:textId="77777777" w:rsidTr="00C82D14">
        <w:tc>
          <w:tcPr>
            <w:tcW w:w="0" w:type="auto"/>
            <w:hideMark/>
          </w:tcPr>
          <w:p w14:paraId="675EBD23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standing for long periods, such as 30 min?</w:t>
            </w:r>
          </w:p>
        </w:tc>
        <w:tc>
          <w:tcPr>
            <w:tcW w:w="0" w:type="auto"/>
            <w:vMerge/>
            <w:hideMark/>
          </w:tcPr>
          <w:p w14:paraId="388AD08A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13E4B76E" w14:textId="77777777" w:rsidTr="00C82D14">
        <w:tc>
          <w:tcPr>
            <w:tcW w:w="0" w:type="auto"/>
            <w:hideMark/>
          </w:tcPr>
          <w:p w14:paraId="01A11581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taking care of your household responsibilities?</w:t>
            </w:r>
          </w:p>
        </w:tc>
        <w:tc>
          <w:tcPr>
            <w:tcW w:w="0" w:type="auto"/>
            <w:vMerge/>
            <w:hideMark/>
          </w:tcPr>
          <w:p w14:paraId="1BC29BEE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178476EF" w14:textId="77777777" w:rsidTr="00C82D14">
        <w:tc>
          <w:tcPr>
            <w:tcW w:w="0" w:type="auto"/>
            <w:hideMark/>
          </w:tcPr>
          <w:p w14:paraId="485DBE41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joining community activities (for example, festivities, religious or other activities) in the same way as anyone else can?</w:t>
            </w:r>
          </w:p>
        </w:tc>
        <w:tc>
          <w:tcPr>
            <w:tcW w:w="0" w:type="auto"/>
            <w:vMerge/>
            <w:hideMark/>
          </w:tcPr>
          <w:p w14:paraId="4F58AA27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7CAB478B" w14:textId="77777777" w:rsidTr="00C82D14">
        <w:tc>
          <w:tcPr>
            <w:tcW w:w="0" w:type="auto"/>
            <w:hideMark/>
          </w:tcPr>
          <w:p w14:paraId="4FD35D5B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concentrating on doing something for 10 min?</w:t>
            </w:r>
          </w:p>
        </w:tc>
        <w:tc>
          <w:tcPr>
            <w:tcW w:w="0" w:type="auto"/>
            <w:vMerge/>
            <w:hideMark/>
          </w:tcPr>
          <w:p w14:paraId="7AB13E2D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21808C3A" w14:textId="77777777" w:rsidTr="00C82D14">
        <w:tc>
          <w:tcPr>
            <w:tcW w:w="0" w:type="auto"/>
            <w:hideMark/>
          </w:tcPr>
          <w:p w14:paraId="51E4A1CC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walking long distance, such as one kilometre?</w:t>
            </w:r>
          </w:p>
        </w:tc>
        <w:tc>
          <w:tcPr>
            <w:tcW w:w="0" w:type="auto"/>
            <w:vMerge/>
            <w:hideMark/>
          </w:tcPr>
          <w:p w14:paraId="4B1FE427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03C56A79" w14:textId="77777777" w:rsidTr="00C82D14">
        <w:tc>
          <w:tcPr>
            <w:tcW w:w="0" w:type="auto"/>
            <w:hideMark/>
          </w:tcPr>
          <w:p w14:paraId="5B9061AA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bathing/washing your whole body?</w:t>
            </w:r>
          </w:p>
        </w:tc>
        <w:tc>
          <w:tcPr>
            <w:tcW w:w="0" w:type="auto"/>
            <w:vMerge/>
            <w:hideMark/>
          </w:tcPr>
          <w:p w14:paraId="4CFF935E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7D060B42" w14:textId="77777777" w:rsidTr="00C82D14">
        <w:tc>
          <w:tcPr>
            <w:tcW w:w="0" w:type="auto"/>
            <w:hideMark/>
          </w:tcPr>
          <w:p w14:paraId="479257F5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…getting dressed?</w:t>
            </w:r>
          </w:p>
        </w:tc>
        <w:tc>
          <w:tcPr>
            <w:tcW w:w="0" w:type="auto"/>
            <w:vMerge/>
            <w:hideMark/>
          </w:tcPr>
          <w:p w14:paraId="54452E17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2F4D1F0F" w14:textId="77777777" w:rsidTr="00C82D14">
        <w:tc>
          <w:tcPr>
            <w:tcW w:w="0" w:type="auto"/>
            <w:hideMark/>
          </w:tcPr>
          <w:p w14:paraId="6BEADA2F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 xml:space="preserve">…performing your </w:t>
            </w:r>
            <w:proofErr w:type="gramStart"/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day to day</w:t>
            </w:r>
            <w:proofErr w:type="gramEnd"/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 xml:space="preserve"> work?</w:t>
            </w:r>
          </w:p>
        </w:tc>
        <w:tc>
          <w:tcPr>
            <w:tcW w:w="0" w:type="auto"/>
            <w:vMerge/>
            <w:hideMark/>
          </w:tcPr>
          <w:p w14:paraId="2BC13CFA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  <w:tr w:rsidR="00CB6FD9" w:rsidRPr="00B90E60" w14:paraId="75E7D963" w14:textId="77777777" w:rsidTr="00C82D14">
        <w:tc>
          <w:tcPr>
            <w:tcW w:w="0" w:type="auto"/>
            <w:hideMark/>
          </w:tcPr>
          <w:p w14:paraId="3CAD4CEE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</w:pPr>
            <w:r w:rsidRPr="00B90E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AU"/>
              </w:rPr>
              <w:t>In the last 30 days, how much have you been emotionally affected by your health condition(s)?</w:t>
            </w:r>
          </w:p>
        </w:tc>
        <w:tc>
          <w:tcPr>
            <w:tcW w:w="0" w:type="auto"/>
            <w:vMerge/>
            <w:hideMark/>
          </w:tcPr>
          <w:p w14:paraId="5F6D0F11" w14:textId="77777777" w:rsidR="00CB6FD9" w:rsidRPr="00B90E60" w:rsidRDefault="00CB6FD9" w:rsidP="00C82D1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AU"/>
              </w:rPr>
            </w:pPr>
          </w:p>
        </w:tc>
      </w:tr>
    </w:tbl>
    <w:p w14:paraId="5A8B9F7A" w14:textId="77777777" w:rsidR="00CB6FD9" w:rsidRPr="00B90E60" w:rsidRDefault="00CB6FD9" w:rsidP="00CB6F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71F68B" w14:textId="77777777" w:rsidR="00CB6FD9" w:rsidRPr="00B90E60" w:rsidRDefault="00CB6FD9" w:rsidP="00CB6FD9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16564D" w14:textId="77777777" w:rsidR="001D56BB" w:rsidRDefault="001D56BB"/>
    <w:sectPr w:rsidR="001D56BB" w:rsidSect="001722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D9"/>
    <w:rsid w:val="001D56BB"/>
    <w:rsid w:val="00CB6FD9"/>
    <w:rsid w:val="00F4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2EF5F"/>
  <w15:chartTrackingRefBased/>
  <w15:docId w15:val="{1B430C90-65AA-46E6-A168-BA5CEC797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B6F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1</cp:revision>
  <dcterms:created xsi:type="dcterms:W3CDTF">2022-11-05T08:44:00Z</dcterms:created>
  <dcterms:modified xsi:type="dcterms:W3CDTF">2022-11-05T09:07:00Z</dcterms:modified>
</cp:coreProperties>
</file>